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2. Diet composition of otters (</w:t>
      </w:r>
      <w:r>
        <w:rPr>
          <w:b/>
          <w:i/>
          <w:sz w:val="24"/>
          <w:szCs w:val="24"/>
          <w:lang w:val="en-GB"/>
        </w:rPr>
        <w:t>Lutra lutra</w:t>
      </w:r>
      <w:r>
        <w:rPr>
          <w:b/>
          <w:sz w:val="24"/>
          <w:szCs w:val="24"/>
          <w:lang w:val="en-GB"/>
        </w:rPr>
        <w:t xml:space="preserve">) in freshwater habitats of different biogeographical regions, in Europe. </w:t>
      </w:r>
    </w:p>
    <w:tbl>
      <w:tblPr>
        <w:tblW w:w="8012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9"/>
        <w:gridCol w:w="600"/>
        <w:gridCol w:w="756"/>
        <w:gridCol w:w="709"/>
        <w:gridCol w:w="628"/>
        <w:gridCol w:w="567"/>
        <w:gridCol w:w="709"/>
        <w:gridCol w:w="567"/>
        <w:gridCol w:w="647"/>
        <w:gridCol w:w="567"/>
        <w:gridCol w:w="702"/>
        <w:gridCol w:w="851"/>
      </w:tblGrid>
      <w:tr>
        <w:trPr>
          <w:trHeight w:val="375" w:hRule="atLeast"/>
        </w:trPr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io.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ab.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439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od typ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  <w:r>
              <w:rPr>
                <w:sz w:val="24"/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g.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179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yp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3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0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9.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gt;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8.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Cs/>
                <w:sz w:val="24"/>
                <w:szCs w:val="24"/>
                <w:lang w:val="en-GB"/>
              </w:rPr>
              <w:t>&gt;100</w:t>
            </w:r>
            <w:r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&gt;100</w:t>
            </w:r>
            <w:r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5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8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3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8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4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0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2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0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2.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.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tes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GB"/>
        </w:rPr>
        <w:t>Biogeographical regions (Bio. reg.): B – Boreal, A – Atlantic, C – Continental, Al – Alpine, M – Mediterranean, for other abbreviations see Supplementary material Appendix 1. * two sites together: n= 2349, Sources: 11 – Sulkava (1996), 12 – Baltrunaite (2009), 13 – Erlinge (1967), 14 – Erlinge (1969), 15 – Taaström and Jacobsen (1999), 16 – Chanin (1981), 17 – Wise et al. (1981), 18 – Webb (1975), 19 – Miranda et al. (2008), 20 – Bonesi et al. (2004), 21 – Jenkins and Harper (1980), 22 – Lodé (1989), 23 – McFadden and Fairley (1984), 24 – Kyne et al. (1989), 25 – Weber (1990), 26 – Carss et al. (1990), 27 – Jenkins et al. (1979), 28 – Sidorovich (1997), 29 – Libois (1997), 30 – Roche (1998), 31 – Kortan et al. (2010), 32 – Geidezis (1998), 33 – Jedrzejewska et al. (2001), 34 – Brzezinski et al. (2006), 35 – Harna (1993), 36 – Kozena et al. (1992), 37 – Polednik et al. (2004), 38 – Beja (1996), 39 – Sales-Luís et al. (2007), 40 – Marques et al. (2007), 41 – Adrián and Delibes (1987), 42 – Callejo and Delibes (1987), 43 – Melero et al. (2008), 44 – Delibes et al. (2000), 45 – Morales et al. (2004), 46 – Clavero et al. (2004), 47 – Remonti et al. (2008), 48 – Smiroldo et al. (2009), 49 – Gourvelou et al. (2000)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8:02:00Z</dcterms:created>
  <dc:creator>Lanszki</dc:creator>
  <dc:description/>
  <dc:language>en-US</dc:language>
  <cp:lastModifiedBy>Lanszki</cp:lastModifiedBy>
  <dcterms:modified xsi:type="dcterms:W3CDTF">2016-06-04T18:02:00Z</dcterms:modified>
  <cp:revision>1</cp:revision>
  <dc:subject/>
  <dc:title/>
</cp:coreProperties>
</file>